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0280A" w14:textId="058B6049" w:rsidR="00C3729C" w:rsidRDefault="00776541">
      <w:pPr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Supplementary Table S4</w:t>
      </w:r>
      <w:r>
        <w:rPr>
          <w:rFonts w:ascii="Microsoft YaHei" w:eastAsia="Microsoft YaHei" w:hAnsi="Microsoft YaHei" w:cs="Microsoft YaHei"/>
          <w:b/>
        </w:rPr>
        <w:t>.</w:t>
      </w:r>
      <w:r>
        <w:rPr>
          <w:rFonts w:ascii="Arial" w:eastAsia="Arial" w:hAnsi="Arial" w:cs="Arial"/>
        </w:rPr>
        <w:t xml:space="preserve"> Outcomes reported by the included studies (n=</w:t>
      </w:r>
      <w:r w:rsidR="00B44F9E">
        <w:rPr>
          <w:rFonts w:ascii="Arial" w:eastAsia="Arial" w:hAnsi="Arial" w:cs="Arial"/>
        </w:rPr>
        <w:t>13</w:t>
      </w:r>
      <w:r>
        <w:rPr>
          <w:rFonts w:ascii="Arial" w:eastAsia="Arial" w:hAnsi="Arial" w:cs="Arial"/>
        </w:rPr>
        <w:t>).</w:t>
      </w:r>
    </w:p>
    <w:tbl>
      <w:tblPr>
        <w:tblStyle w:val="a"/>
        <w:tblW w:w="98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53"/>
        <w:gridCol w:w="2495"/>
        <w:gridCol w:w="1677"/>
        <w:gridCol w:w="1598"/>
        <w:gridCol w:w="2444"/>
      </w:tblGrid>
      <w:tr w:rsidR="00C3729C" w:rsidRPr="00776541" w14:paraId="59D00584" w14:textId="77777777">
        <w:trPr>
          <w:trHeight w:val="282"/>
          <w:tblHeader/>
        </w:trPr>
        <w:tc>
          <w:tcPr>
            <w:tcW w:w="4148" w:type="dxa"/>
            <w:gridSpan w:val="2"/>
            <w:tcBorders>
              <w:left w:val="nil"/>
              <w:right w:val="nil"/>
            </w:tcBorders>
            <w:vAlign w:val="center"/>
          </w:tcPr>
          <w:p w14:paraId="19DCE5BF" w14:textId="77777777" w:rsidR="00C3729C" w:rsidRPr="00776541" w:rsidRDefault="00C3729C" w:rsidP="0077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677" w:type="dxa"/>
            <w:tcBorders>
              <w:left w:val="nil"/>
              <w:right w:val="nil"/>
            </w:tcBorders>
            <w:vAlign w:val="center"/>
          </w:tcPr>
          <w:p w14:paraId="4A668942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b/>
                <w:sz w:val="20"/>
                <w:szCs w:val="20"/>
              </w:rPr>
              <w:t>Improved</w:t>
            </w:r>
          </w:p>
        </w:tc>
        <w:tc>
          <w:tcPr>
            <w:tcW w:w="159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AAC7DA5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2444" w:type="dxa"/>
            <w:tcBorders>
              <w:left w:val="nil"/>
              <w:right w:val="nil"/>
            </w:tcBorders>
            <w:vAlign w:val="center"/>
          </w:tcPr>
          <w:p w14:paraId="265D0686" w14:textId="77777777" w:rsidR="00C3729C" w:rsidRPr="00776541" w:rsidRDefault="00776541" w:rsidP="0077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b/>
                <w:sz w:val="20"/>
                <w:szCs w:val="20"/>
              </w:rPr>
              <w:t>References</w:t>
            </w:r>
          </w:p>
        </w:tc>
      </w:tr>
      <w:tr w:rsidR="00C3729C" w:rsidRPr="00776541" w14:paraId="538C03AA" w14:textId="77777777">
        <w:trPr>
          <w:trHeight w:val="404"/>
        </w:trPr>
        <w:tc>
          <w:tcPr>
            <w:tcW w:w="1653" w:type="dxa"/>
            <w:vMerge w:val="restart"/>
            <w:tcBorders>
              <w:left w:val="nil"/>
              <w:right w:val="nil"/>
            </w:tcBorders>
            <w:vAlign w:val="center"/>
          </w:tcPr>
          <w:p w14:paraId="1C7073B2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b/>
                <w:sz w:val="20"/>
                <w:szCs w:val="20"/>
              </w:rPr>
              <w:t>Clinical outcomes</w:t>
            </w:r>
          </w:p>
        </w:tc>
        <w:tc>
          <w:tcPr>
            <w:tcW w:w="2495" w:type="dxa"/>
            <w:tcBorders>
              <w:left w:val="nil"/>
              <w:bottom w:val="nil"/>
              <w:right w:val="nil"/>
            </w:tcBorders>
            <w:vAlign w:val="center"/>
          </w:tcPr>
          <w:p w14:paraId="211325DE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Systolic blood pressure</w:t>
            </w:r>
          </w:p>
        </w:tc>
        <w:tc>
          <w:tcPr>
            <w:tcW w:w="1677" w:type="dxa"/>
            <w:tcBorders>
              <w:left w:val="nil"/>
              <w:bottom w:val="nil"/>
              <w:right w:val="nil"/>
            </w:tcBorders>
            <w:vAlign w:val="center"/>
          </w:tcPr>
          <w:p w14:paraId="76A083F2" w14:textId="003262AF" w:rsidR="00C3729C" w:rsidRPr="00776541" w:rsidRDefault="00BF40E6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vAlign w:val="center"/>
          </w:tcPr>
          <w:p w14:paraId="06F2D401" w14:textId="37B14ABE" w:rsidR="00C3729C" w:rsidRPr="00776541" w:rsidRDefault="00BF40E6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2444" w:type="dxa"/>
            <w:tcBorders>
              <w:left w:val="nil"/>
              <w:bottom w:val="nil"/>
              <w:right w:val="nil"/>
            </w:tcBorders>
            <w:vAlign w:val="center"/>
          </w:tcPr>
          <w:p w14:paraId="4FD25823" w14:textId="42A67F9A" w:rsidR="00C3729C" w:rsidRPr="00776541" w:rsidRDefault="00304825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[22,</w:t>
            </w:r>
            <w:r w:rsidR="00B44F9E">
              <w:rPr>
                <w:rFonts w:ascii="Arial" w:eastAsia="Arial" w:hAnsi="Arial" w:cs="Arial"/>
                <w:sz w:val="20"/>
                <w:szCs w:val="20"/>
                <w:lang w:val="fr-FR"/>
              </w:rPr>
              <w:t>25,</w:t>
            </w:r>
            <w:r w:rsidR="007A2E83">
              <w:rPr>
                <w:rFonts w:ascii="Arial" w:eastAsia="Arial" w:hAnsi="Arial" w:cs="Arial"/>
                <w:sz w:val="20"/>
                <w:szCs w:val="20"/>
                <w:lang w:val="fr-FR"/>
              </w:rPr>
              <w:t>2</w:t>
            </w:r>
            <w:r w:rsidR="00B44F9E">
              <w:rPr>
                <w:rFonts w:ascii="Arial" w:eastAsia="Arial" w:hAnsi="Arial" w:cs="Arial"/>
                <w:sz w:val="20"/>
                <w:szCs w:val="20"/>
                <w:lang w:val="fr-FR"/>
              </w:rPr>
              <w:t>7</w:t>
            </w:r>
            <w:r w:rsidR="007A2E83">
              <w:rPr>
                <w:rFonts w:ascii="Arial" w:eastAsia="Arial" w:hAnsi="Arial" w:cs="Arial"/>
                <w:sz w:val="20"/>
                <w:szCs w:val="20"/>
                <w:lang w:val="fr-FR"/>
              </w:rPr>
              <w:t>-</w:t>
            </w:r>
            <w:r w:rsidR="0007224D">
              <w:rPr>
                <w:rFonts w:ascii="Arial" w:eastAsia="Arial" w:hAnsi="Arial" w:cs="Arial"/>
                <w:sz w:val="20"/>
                <w:szCs w:val="20"/>
                <w:lang w:val="fr-FR"/>
              </w:rPr>
              <w:t>30</w:t>
            </w:r>
            <w:r w:rsidR="007A2E83">
              <w:rPr>
                <w:rFonts w:ascii="Arial" w:eastAsia="Arial" w:hAnsi="Arial" w:cs="Arial"/>
                <w:sz w:val="20"/>
                <w:szCs w:val="20"/>
                <w:lang w:val="fr-FR"/>
              </w:rPr>
              <w:t>,</w:t>
            </w:r>
            <w:r w:rsidR="00B44F9E">
              <w:rPr>
                <w:rFonts w:ascii="Arial" w:eastAsia="Arial" w:hAnsi="Arial" w:cs="Arial"/>
                <w:sz w:val="20"/>
                <w:szCs w:val="20"/>
                <w:lang w:val="fr-FR"/>
              </w:rPr>
              <w:t>32</w:t>
            </w:r>
            <w:r w:rsidR="00BF40E6">
              <w:rPr>
                <w:rFonts w:ascii="Arial" w:eastAsia="Arial" w:hAnsi="Arial" w:cs="Arial"/>
                <w:sz w:val="20"/>
                <w:szCs w:val="20"/>
                <w:lang w:val="fr-FR"/>
              </w:rPr>
              <w:t>,34-35</w:t>
            </w:r>
            <w:r w:rsidR="00672688">
              <w:rPr>
                <w:rFonts w:ascii="Arial" w:eastAsia="Arial" w:hAnsi="Arial" w:cs="Arial"/>
                <w:sz w:val="20"/>
                <w:szCs w:val="20"/>
                <w:lang w:val="fr-FR"/>
              </w:rPr>
              <w:t>]</w:t>
            </w:r>
          </w:p>
        </w:tc>
      </w:tr>
      <w:tr w:rsidR="00C3729C" w:rsidRPr="00776541" w14:paraId="3F58E8B5" w14:textId="77777777">
        <w:trPr>
          <w:trHeight w:val="404"/>
        </w:trPr>
        <w:tc>
          <w:tcPr>
            <w:tcW w:w="1653" w:type="dxa"/>
            <w:vMerge/>
            <w:tcBorders>
              <w:left w:val="nil"/>
              <w:right w:val="nil"/>
            </w:tcBorders>
            <w:vAlign w:val="center"/>
          </w:tcPr>
          <w:p w14:paraId="3D757F81" w14:textId="77777777" w:rsidR="00C3729C" w:rsidRPr="00776541" w:rsidRDefault="00C3729C" w:rsidP="0077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93D2C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Diastolic blood pressur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C9B7F" w14:textId="4EEB34CB" w:rsidR="00C3729C" w:rsidRPr="00776541" w:rsidRDefault="00BF40E6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4129" w14:textId="4EC46A2E" w:rsidR="00C3729C" w:rsidRPr="00776541" w:rsidRDefault="00BF40E6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7962B" w14:textId="4D440A16" w:rsidR="00C3729C" w:rsidRPr="00776541" w:rsidRDefault="00E856CD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[</w:t>
            </w:r>
            <w:r w:rsidR="006851CC">
              <w:rPr>
                <w:rFonts w:ascii="Arial" w:eastAsia="Arial" w:hAnsi="Arial" w:cs="Arial"/>
                <w:sz w:val="20"/>
                <w:szCs w:val="20"/>
                <w:lang w:val="fr-FR"/>
              </w:rPr>
              <w:t>22,</w:t>
            </w:r>
            <w:r w:rsidR="00B44F9E">
              <w:rPr>
                <w:rFonts w:ascii="Arial" w:eastAsia="Arial" w:hAnsi="Arial" w:cs="Arial"/>
                <w:sz w:val="20"/>
                <w:szCs w:val="20"/>
                <w:lang w:val="fr-FR"/>
              </w:rPr>
              <w:t>25,</w:t>
            </w:r>
            <w:r w:rsidR="006851CC">
              <w:rPr>
                <w:rFonts w:ascii="Arial" w:eastAsia="Arial" w:hAnsi="Arial" w:cs="Arial"/>
                <w:sz w:val="20"/>
                <w:szCs w:val="20"/>
                <w:lang w:val="fr-FR"/>
              </w:rPr>
              <w:t>2</w:t>
            </w:r>
            <w:r w:rsidR="00B44F9E">
              <w:rPr>
                <w:rFonts w:ascii="Arial" w:eastAsia="Arial" w:hAnsi="Arial" w:cs="Arial"/>
                <w:sz w:val="20"/>
                <w:szCs w:val="20"/>
                <w:lang w:val="fr-FR"/>
              </w:rPr>
              <w:t>7</w:t>
            </w:r>
            <w:r w:rsidR="006851CC">
              <w:rPr>
                <w:rFonts w:ascii="Arial" w:eastAsia="Arial" w:hAnsi="Arial" w:cs="Arial"/>
                <w:sz w:val="20"/>
                <w:szCs w:val="20"/>
                <w:lang w:val="fr-FR"/>
              </w:rPr>
              <w:t>,</w:t>
            </w:r>
            <w:r w:rsidR="0007224D">
              <w:rPr>
                <w:rFonts w:ascii="Arial" w:eastAsia="Arial" w:hAnsi="Arial" w:cs="Arial"/>
                <w:sz w:val="20"/>
                <w:szCs w:val="20"/>
                <w:lang w:val="fr-FR"/>
              </w:rPr>
              <w:t>29-30,</w:t>
            </w:r>
            <w:r w:rsidR="00B44F9E">
              <w:rPr>
                <w:rFonts w:ascii="Arial" w:eastAsia="Arial" w:hAnsi="Arial" w:cs="Arial"/>
                <w:sz w:val="20"/>
                <w:szCs w:val="20"/>
                <w:lang w:val="fr-FR"/>
              </w:rPr>
              <w:t>32</w:t>
            </w:r>
            <w:r w:rsidR="00BF40E6">
              <w:rPr>
                <w:rFonts w:ascii="Arial" w:eastAsia="Arial" w:hAnsi="Arial" w:cs="Arial"/>
                <w:sz w:val="20"/>
                <w:szCs w:val="20"/>
                <w:lang w:val="fr-FR"/>
              </w:rPr>
              <w:t>,34-35</w:t>
            </w:r>
            <w:r w:rsidR="006851CC">
              <w:rPr>
                <w:rFonts w:ascii="Arial" w:eastAsia="Arial" w:hAnsi="Arial" w:cs="Arial"/>
                <w:sz w:val="20"/>
                <w:szCs w:val="20"/>
                <w:lang w:val="fr-FR"/>
              </w:rPr>
              <w:t>]</w:t>
            </w:r>
          </w:p>
        </w:tc>
      </w:tr>
      <w:tr w:rsidR="00C3729C" w:rsidRPr="00776541" w14:paraId="57ECCB05" w14:textId="77777777">
        <w:trPr>
          <w:trHeight w:val="404"/>
        </w:trPr>
        <w:tc>
          <w:tcPr>
            <w:tcW w:w="1653" w:type="dxa"/>
            <w:vMerge/>
            <w:tcBorders>
              <w:left w:val="nil"/>
              <w:right w:val="nil"/>
            </w:tcBorders>
            <w:vAlign w:val="center"/>
          </w:tcPr>
          <w:p w14:paraId="50E42F9C" w14:textId="77777777" w:rsidR="00C3729C" w:rsidRPr="00776541" w:rsidRDefault="00C3729C" w:rsidP="0077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354ED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Total cholestero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FF75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12E7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9952E" w14:textId="339499AD" w:rsidR="00C3729C" w:rsidRPr="00776541" w:rsidRDefault="00E856CD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[</w:t>
            </w:r>
            <w:r w:rsidR="00130174">
              <w:rPr>
                <w:rFonts w:ascii="Arial" w:eastAsia="Arial" w:hAnsi="Arial" w:cs="Arial"/>
                <w:sz w:val="20"/>
                <w:szCs w:val="20"/>
                <w:lang w:val="fr-FR"/>
              </w:rPr>
              <w:t>21-22</w:t>
            </w: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,</w:t>
            </w:r>
            <w:r w:rsidR="00B44F9E">
              <w:rPr>
                <w:rFonts w:ascii="Arial" w:eastAsia="Arial" w:hAnsi="Arial" w:cs="Arial"/>
                <w:sz w:val="20"/>
                <w:szCs w:val="20"/>
                <w:lang w:val="fr-FR"/>
              </w:rPr>
              <w:t>32</w:t>
            </w: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]</w:t>
            </w:r>
          </w:p>
        </w:tc>
      </w:tr>
      <w:tr w:rsidR="00C3729C" w:rsidRPr="00776541" w14:paraId="1C5A5BEF" w14:textId="77777777">
        <w:trPr>
          <w:trHeight w:val="404"/>
        </w:trPr>
        <w:tc>
          <w:tcPr>
            <w:tcW w:w="1653" w:type="dxa"/>
            <w:vMerge/>
            <w:tcBorders>
              <w:left w:val="nil"/>
              <w:right w:val="nil"/>
            </w:tcBorders>
            <w:vAlign w:val="center"/>
          </w:tcPr>
          <w:p w14:paraId="32355955" w14:textId="77777777" w:rsidR="00C3729C" w:rsidRPr="00776541" w:rsidRDefault="00C3729C" w:rsidP="0077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D58A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HDL-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CE9CB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208B6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A290" w14:textId="1CE2FC58" w:rsidR="00C3729C" w:rsidRPr="00776541" w:rsidRDefault="00E856CD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[</w:t>
            </w:r>
            <w:r w:rsidR="00AD388A">
              <w:rPr>
                <w:rFonts w:ascii="Arial" w:eastAsia="Arial" w:hAnsi="Arial" w:cs="Arial"/>
                <w:sz w:val="20"/>
                <w:szCs w:val="20"/>
                <w:lang w:val="fr-FR"/>
              </w:rPr>
              <w:t>22</w:t>
            </w: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,</w:t>
            </w:r>
            <w:r w:rsidR="00B44F9E">
              <w:rPr>
                <w:rFonts w:ascii="Arial" w:eastAsia="Arial" w:hAnsi="Arial" w:cs="Arial"/>
                <w:sz w:val="20"/>
                <w:szCs w:val="20"/>
                <w:lang w:val="fr-FR"/>
              </w:rPr>
              <w:t>32</w:t>
            </w: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]</w:t>
            </w:r>
          </w:p>
        </w:tc>
      </w:tr>
      <w:tr w:rsidR="00C3729C" w:rsidRPr="00776541" w14:paraId="11532FBE" w14:textId="77777777">
        <w:trPr>
          <w:trHeight w:val="404"/>
        </w:trPr>
        <w:tc>
          <w:tcPr>
            <w:tcW w:w="1653" w:type="dxa"/>
            <w:vMerge/>
            <w:tcBorders>
              <w:left w:val="nil"/>
              <w:right w:val="nil"/>
            </w:tcBorders>
            <w:vAlign w:val="center"/>
          </w:tcPr>
          <w:p w14:paraId="5185AFC6" w14:textId="77777777" w:rsidR="00C3729C" w:rsidRPr="00776541" w:rsidRDefault="00C3729C" w:rsidP="0077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51181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LDL-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D3BC9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B5128" w14:textId="5805C2B0" w:rsidR="00C3729C" w:rsidRPr="00776541" w:rsidRDefault="00BF40E6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3BC8" w14:textId="7A42F41E" w:rsidR="00C3729C" w:rsidRPr="00776541" w:rsidRDefault="00E856CD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</w:t>
            </w:r>
            <w:r w:rsidR="00AD388A">
              <w:rPr>
                <w:rFonts w:ascii="Arial" w:eastAsia="Arial" w:hAnsi="Arial" w:cs="Arial"/>
                <w:sz w:val="20"/>
                <w:szCs w:val="20"/>
              </w:rPr>
              <w:t>22</w:t>
            </w:r>
            <w:r w:rsidR="00BF40E6">
              <w:rPr>
                <w:rFonts w:ascii="Arial" w:eastAsia="Arial" w:hAnsi="Arial" w:cs="Arial"/>
                <w:sz w:val="20"/>
                <w:szCs w:val="20"/>
              </w:rPr>
              <w:t>,34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</w:tr>
      <w:tr w:rsidR="00C3729C" w:rsidRPr="00776541" w14:paraId="0FFA86EC" w14:textId="77777777">
        <w:trPr>
          <w:trHeight w:val="404"/>
        </w:trPr>
        <w:tc>
          <w:tcPr>
            <w:tcW w:w="1653" w:type="dxa"/>
            <w:vMerge/>
            <w:tcBorders>
              <w:left w:val="nil"/>
              <w:right w:val="nil"/>
            </w:tcBorders>
            <w:vAlign w:val="center"/>
          </w:tcPr>
          <w:p w14:paraId="3F5B3576" w14:textId="77777777" w:rsidR="00C3729C" w:rsidRPr="00776541" w:rsidRDefault="00C3729C" w:rsidP="0077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EB481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Triglycerid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F7B07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F7DED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B91E" w14:textId="56B75062" w:rsidR="00C3729C" w:rsidRPr="00776541" w:rsidRDefault="00E856CD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[</w:t>
            </w:r>
            <w:r w:rsidR="00AD388A">
              <w:rPr>
                <w:rFonts w:ascii="Arial" w:eastAsia="Arial" w:hAnsi="Arial" w:cs="Arial"/>
                <w:sz w:val="20"/>
                <w:szCs w:val="20"/>
                <w:lang w:val="fr-FR"/>
              </w:rPr>
              <w:t>22</w:t>
            </w: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,</w:t>
            </w:r>
            <w:r w:rsidR="00B44F9E">
              <w:rPr>
                <w:rFonts w:ascii="Arial" w:eastAsia="Arial" w:hAnsi="Arial" w:cs="Arial"/>
                <w:sz w:val="20"/>
                <w:szCs w:val="20"/>
                <w:lang w:val="fr-FR"/>
              </w:rPr>
              <w:t>32</w:t>
            </w: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]</w:t>
            </w:r>
          </w:p>
        </w:tc>
      </w:tr>
      <w:tr w:rsidR="00C3729C" w:rsidRPr="00776541" w14:paraId="702B88C7" w14:textId="77777777">
        <w:trPr>
          <w:trHeight w:val="404"/>
        </w:trPr>
        <w:tc>
          <w:tcPr>
            <w:tcW w:w="1653" w:type="dxa"/>
            <w:vMerge/>
            <w:tcBorders>
              <w:left w:val="nil"/>
              <w:right w:val="nil"/>
            </w:tcBorders>
            <w:vAlign w:val="center"/>
          </w:tcPr>
          <w:p w14:paraId="1916C91A" w14:textId="77777777" w:rsidR="00C3729C" w:rsidRPr="00776541" w:rsidRDefault="00C3729C" w:rsidP="0077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DBB38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Fasting blood gluco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425D6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C826B" w14:textId="45909280" w:rsidR="00C3729C" w:rsidRPr="00776541" w:rsidRDefault="0007224D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521B9" w14:textId="0F21F1AF" w:rsidR="00C3729C" w:rsidRPr="00776541" w:rsidRDefault="00E856CD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[</w:t>
            </w:r>
            <w:r w:rsidR="00AD388A">
              <w:rPr>
                <w:rFonts w:ascii="Arial" w:eastAsia="Arial" w:hAnsi="Arial" w:cs="Arial"/>
                <w:sz w:val="20"/>
                <w:szCs w:val="20"/>
                <w:lang w:val="fr-FR"/>
              </w:rPr>
              <w:t>22</w:t>
            </w: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,</w:t>
            </w:r>
            <w:r w:rsidR="0007224D">
              <w:rPr>
                <w:rFonts w:ascii="Arial" w:eastAsia="Arial" w:hAnsi="Arial" w:cs="Arial"/>
                <w:sz w:val="20"/>
                <w:szCs w:val="20"/>
                <w:lang w:val="fr-FR"/>
              </w:rPr>
              <w:t>29,</w:t>
            </w:r>
            <w:r w:rsidR="00B44F9E">
              <w:rPr>
                <w:rFonts w:ascii="Arial" w:eastAsia="Arial" w:hAnsi="Arial" w:cs="Arial"/>
                <w:sz w:val="20"/>
                <w:szCs w:val="20"/>
                <w:lang w:val="fr-FR"/>
              </w:rPr>
              <w:t>32</w:t>
            </w: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]</w:t>
            </w:r>
          </w:p>
        </w:tc>
      </w:tr>
      <w:tr w:rsidR="00C3729C" w:rsidRPr="00776541" w14:paraId="4F1DE1CE" w14:textId="77777777">
        <w:trPr>
          <w:trHeight w:val="404"/>
        </w:trPr>
        <w:tc>
          <w:tcPr>
            <w:tcW w:w="1653" w:type="dxa"/>
            <w:vMerge/>
            <w:tcBorders>
              <w:left w:val="nil"/>
              <w:right w:val="nil"/>
            </w:tcBorders>
            <w:vAlign w:val="center"/>
          </w:tcPr>
          <w:p w14:paraId="512B1A93" w14:textId="77777777" w:rsidR="00C3729C" w:rsidRPr="00776541" w:rsidRDefault="00C3729C" w:rsidP="0077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762F9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HbA1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CE80A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8B98" w14:textId="48F43B9D" w:rsidR="00C3729C" w:rsidRPr="00776541" w:rsidRDefault="00DC3E4F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E1665" w14:textId="6073F787" w:rsidR="00C3729C" w:rsidRPr="00776541" w:rsidRDefault="00E856CD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</w:t>
            </w:r>
            <w:r w:rsidR="00B44F9E">
              <w:rPr>
                <w:rFonts w:ascii="Arial" w:eastAsia="Arial" w:hAnsi="Arial" w:cs="Arial"/>
                <w:sz w:val="20"/>
                <w:szCs w:val="20"/>
              </w:rPr>
              <w:t>32</w:t>
            </w:r>
            <w:r w:rsidR="00DC3E4F">
              <w:rPr>
                <w:rFonts w:ascii="Arial" w:eastAsia="Arial" w:hAnsi="Arial" w:cs="Arial"/>
                <w:sz w:val="20"/>
                <w:szCs w:val="20"/>
              </w:rPr>
              <w:t>,35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</w:tr>
      <w:tr w:rsidR="00C3729C" w:rsidRPr="00776541" w14:paraId="24A9C4DB" w14:textId="77777777">
        <w:trPr>
          <w:trHeight w:val="404"/>
        </w:trPr>
        <w:tc>
          <w:tcPr>
            <w:tcW w:w="1653" w:type="dxa"/>
            <w:vMerge/>
            <w:tcBorders>
              <w:left w:val="nil"/>
              <w:right w:val="nil"/>
            </w:tcBorders>
            <w:vAlign w:val="center"/>
          </w:tcPr>
          <w:p w14:paraId="486C6FC1" w14:textId="77777777" w:rsidR="00C3729C" w:rsidRPr="00776541" w:rsidRDefault="00C3729C" w:rsidP="0077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29BE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OGT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FD57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4EFF7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69CCA" w14:textId="5A60AA0E" w:rsidR="00C3729C" w:rsidRPr="00776541" w:rsidRDefault="00E856CD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</w:t>
            </w:r>
            <w:r w:rsidR="00B44F9E">
              <w:rPr>
                <w:rFonts w:ascii="Arial" w:eastAsia="Arial" w:hAnsi="Arial" w:cs="Arial"/>
                <w:sz w:val="20"/>
                <w:szCs w:val="20"/>
              </w:rPr>
              <w:t>32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</w:tr>
      <w:tr w:rsidR="00C3729C" w:rsidRPr="00776541" w14:paraId="37445E75" w14:textId="77777777">
        <w:trPr>
          <w:trHeight w:val="404"/>
        </w:trPr>
        <w:tc>
          <w:tcPr>
            <w:tcW w:w="1653" w:type="dxa"/>
            <w:vMerge/>
            <w:tcBorders>
              <w:left w:val="nil"/>
              <w:right w:val="nil"/>
            </w:tcBorders>
            <w:vAlign w:val="center"/>
          </w:tcPr>
          <w:p w14:paraId="1FF1C660" w14:textId="77777777" w:rsidR="00C3729C" w:rsidRPr="00776541" w:rsidRDefault="00C3729C" w:rsidP="0077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08ED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Body mass index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71A7A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A4DF" w14:textId="4A0F26B5" w:rsidR="00C3729C" w:rsidRPr="00776541" w:rsidRDefault="00BF40E6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059F" w14:textId="7437D15D" w:rsidR="00C3729C" w:rsidRPr="00776541" w:rsidRDefault="00E856CD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[</w:t>
            </w:r>
            <w:r w:rsidR="00AD388A">
              <w:rPr>
                <w:rFonts w:ascii="Arial" w:eastAsia="Arial" w:hAnsi="Arial" w:cs="Arial"/>
                <w:sz w:val="20"/>
                <w:szCs w:val="20"/>
                <w:lang w:val="fr-FR"/>
              </w:rPr>
              <w:t>22</w:t>
            </w: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,</w:t>
            </w:r>
            <w:r w:rsidR="00490977">
              <w:rPr>
                <w:rFonts w:ascii="Arial" w:eastAsia="Arial" w:hAnsi="Arial" w:cs="Arial"/>
                <w:sz w:val="20"/>
                <w:szCs w:val="20"/>
                <w:lang w:val="fr-FR"/>
              </w:rPr>
              <w:t>2</w:t>
            </w:r>
            <w:r w:rsidR="00B44F9E">
              <w:rPr>
                <w:rFonts w:ascii="Arial" w:eastAsia="Arial" w:hAnsi="Arial" w:cs="Arial"/>
                <w:sz w:val="20"/>
                <w:szCs w:val="20"/>
                <w:lang w:val="fr-FR"/>
              </w:rPr>
              <w:t>8</w:t>
            </w:r>
            <w:r w:rsidR="00490977">
              <w:rPr>
                <w:rFonts w:ascii="Arial" w:eastAsia="Arial" w:hAnsi="Arial" w:cs="Arial"/>
                <w:sz w:val="20"/>
                <w:szCs w:val="20"/>
                <w:lang w:val="fr-FR"/>
              </w:rPr>
              <w:t>,</w:t>
            </w:r>
            <w:r w:rsidR="00BF40E6">
              <w:rPr>
                <w:rFonts w:ascii="Arial" w:eastAsia="Arial" w:hAnsi="Arial" w:cs="Arial"/>
                <w:sz w:val="20"/>
                <w:szCs w:val="20"/>
                <w:lang w:val="fr-FR"/>
              </w:rPr>
              <w:t>30,</w:t>
            </w:r>
            <w:r w:rsidR="00B44F9E">
              <w:rPr>
                <w:rFonts w:ascii="Arial" w:eastAsia="Arial" w:hAnsi="Arial" w:cs="Arial"/>
                <w:sz w:val="20"/>
                <w:szCs w:val="20"/>
                <w:lang w:val="fr-FR"/>
              </w:rPr>
              <w:t>32</w:t>
            </w:r>
            <w:r w:rsidR="00BF40E6">
              <w:rPr>
                <w:rFonts w:ascii="Arial" w:eastAsia="Arial" w:hAnsi="Arial" w:cs="Arial"/>
                <w:sz w:val="20"/>
                <w:szCs w:val="20"/>
                <w:lang w:val="fr-FR"/>
              </w:rPr>
              <w:t>,34</w:t>
            </w: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]</w:t>
            </w:r>
          </w:p>
        </w:tc>
      </w:tr>
      <w:tr w:rsidR="00C3729C" w:rsidRPr="00776541" w14:paraId="62E5CCC8" w14:textId="77777777">
        <w:trPr>
          <w:trHeight w:val="404"/>
        </w:trPr>
        <w:tc>
          <w:tcPr>
            <w:tcW w:w="1653" w:type="dxa"/>
            <w:vMerge/>
            <w:tcBorders>
              <w:left w:val="nil"/>
              <w:right w:val="nil"/>
            </w:tcBorders>
            <w:vAlign w:val="center"/>
          </w:tcPr>
          <w:p w14:paraId="54E88319" w14:textId="77777777" w:rsidR="00C3729C" w:rsidRPr="00776541" w:rsidRDefault="00C3729C" w:rsidP="0077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32B1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Body weigh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79D9E" w14:textId="2F3C803C" w:rsidR="00C3729C" w:rsidRPr="00776541" w:rsidRDefault="00BF40E6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6B733" w14:textId="716EF4D7" w:rsidR="00C3729C" w:rsidRPr="00776541" w:rsidRDefault="00BF40E6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F02A9" w14:textId="404F3F2A" w:rsidR="00C3729C" w:rsidRPr="00776541" w:rsidRDefault="00490977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</w:t>
            </w:r>
            <w:r w:rsidR="00AD388A">
              <w:rPr>
                <w:rFonts w:ascii="Arial" w:eastAsia="Arial" w:hAnsi="Arial" w:cs="Arial"/>
                <w:sz w:val="20"/>
                <w:szCs w:val="20"/>
              </w:rPr>
              <w:t>22</w:t>
            </w:r>
            <w:r w:rsidR="00BF40E6">
              <w:rPr>
                <w:rFonts w:ascii="Arial" w:eastAsia="Arial" w:hAnsi="Arial" w:cs="Arial"/>
                <w:sz w:val="20"/>
                <w:szCs w:val="20"/>
              </w:rPr>
              <w:t>,35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</w:tr>
      <w:tr w:rsidR="00C3729C" w:rsidRPr="00776541" w14:paraId="5AB66695" w14:textId="77777777">
        <w:trPr>
          <w:trHeight w:val="404"/>
        </w:trPr>
        <w:tc>
          <w:tcPr>
            <w:tcW w:w="1653" w:type="dxa"/>
            <w:vMerge/>
            <w:tcBorders>
              <w:left w:val="nil"/>
              <w:right w:val="nil"/>
            </w:tcBorders>
            <w:vAlign w:val="center"/>
          </w:tcPr>
          <w:p w14:paraId="24EE081F" w14:textId="77777777" w:rsidR="00C3729C" w:rsidRPr="00776541" w:rsidRDefault="00C3729C" w:rsidP="0077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6394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Waist circumferenc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B0832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6416D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8D594" w14:textId="17B69CFC" w:rsidR="00C3729C" w:rsidRPr="00776541" w:rsidRDefault="00490977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</w:t>
            </w:r>
            <w:r w:rsidR="00AD388A">
              <w:rPr>
                <w:rFonts w:ascii="Arial" w:eastAsia="Arial" w:hAnsi="Arial" w:cs="Arial"/>
                <w:sz w:val="20"/>
                <w:szCs w:val="20"/>
              </w:rPr>
              <w:t>22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</w:tr>
      <w:tr w:rsidR="00C3729C" w:rsidRPr="00776541" w14:paraId="1DF7EB37" w14:textId="77777777">
        <w:trPr>
          <w:trHeight w:val="404"/>
        </w:trPr>
        <w:tc>
          <w:tcPr>
            <w:tcW w:w="1653" w:type="dxa"/>
            <w:vMerge/>
            <w:tcBorders>
              <w:left w:val="nil"/>
              <w:right w:val="nil"/>
            </w:tcBorders>
            <w:vAlign w:val="center"/>
          </w:tcPr>
          <w:p w14:paraId="228A3779" w14:textId="77777777" w:rsidR="00C3729C" w:rsidRPr="00776541" w:rsidRDefault="00C3729C" w:rsidP="0077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EF287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Waist hip ratio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AE927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F5B47" w14:textId="225D89DD" w:rsidR="00C3729C" w:rsidRPr="00776541" w:rsidRDefault="00BF40E6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D9207" w14:textId="366EDE65" w:rsidR="00C3729C" w:rsidRPr="00776541" w:rsidRDefault="00490977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2</w:t>
            </w:r>
            <w:r w:rsidR="00B44F9E">
              <w:rPr>
                <w:rFonts w:ascii="Arial" w:eastAsia="Arial" w:hAnsi="Arial" w:cs="Arial"/>
                <w:sz w:val="20"/>
                <w:szCs w:val="20"/>
              </w:rPr>
              <w:t>8</w:t>
            </w:r>
            <w:r w:rsidR="00BF40E6">
              <w:rPr>
                <w:rFonts w:ascii="Arial" w:eastAsia="Arial" w:hAnsi="Arial" w:cs="Arial"/>
                <w:sz w:val="20"/>
                <w:szCs w:val="20"/>
              </w:rPr>
              <w:t>,30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</w:tr>
      <w:tr w:rsidR="00C3729C" w:rsidRPr="00776541" w14:paraId="48F4A0FF" w14:textId="77777777">
        <w:trPr>
          <w:trHeight w:val="404"/>
        </w:trPr>
        <w:tc>
          <w:tcPr>
            <w:tcW w:w="1653" w:type="dxa"/>
            <w:vMerge/>
            <w:tcBorders>
              <w:left w:val="nil"/>
              <w:right w:val="nil"/>
            </w:tcBorders>
            <w:vAlign w:val="center"/>
          </w:tcPr>
          <w:p w14:paraId="4B075A32" w14:textId="77777777" w:rsidR="00C3729C" w:rsidRPr="00776541" w:rsidRDefault="00C3729C" w:rsidP="0077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195C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Primary composite cardio-metabolic endpoin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5DF85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F051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C4F21" w14:textId="479D0ECB" w:rsidR="00C3729C" w:rsidRPr="00776541" w:rsidRDefault="00490977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2</w:t>
            </w:r>
            <w:r w:rsidR="00B44F9E">
              <w:rPr>
                <w:rFonts w:ascii="Arial" w:eastAsia="Arial" w:hAnsi="Arial" w:cs="Arial"/>
                <w:sz w:val="20"/>
                <w:szCs w:val="20"/>
              </w:rPr>
              <w:t>6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</w:tr>
      <w:tr w:rsidR="00C3729C" w:rsidRPr="00776541" w14:paraId="52D8D4B1" w14:textId="77777777">
        <w:trPr>
          <w:trHeight w:val="404"/>
        </w:trPr>
        <w:tc>
          <w:tcPr>
            <w:tcW w:w="1653" w:type="dxa"/>
            <w:vMerge/>
            <w:tcBorders>
              <w:left w:val="nil"/>
              <w:right w:val="nil"/>
            </w:tcBorders>
            <w:vAlign w:val="center"/>
          </w:tcPr>
          <w:p w14:paraId="6BD121CA" w14:textId="77777777" w:rsidR="00C3729C" w:rsidRPr="00776541" w:rsidRDefault="00C3729C" w:rsidP="0077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A2357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 xml:space="preserve">Plasma Vitamin C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A9C3F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8D5FC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5E7C2" w14:textId="438B9A82" w:rsidR="00C3729C" w:rsidRPr="00776541" w:rsidRDefault="00490977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</w:t>
            </w:r>
            <w:r w:rsidR="00B44F9E">
              <w:rPr>
                <w:rFonts w:ascii="Arial" w:eastAsia="Arial" w:hAnsi="Arial" w:cs="Arial"/>
                <w:sz w:val="20"/>
                <w:szCs w:val="20"/>
              </w:rPr>
              <w:t>32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</w:tr>
      <w:tr w:rsidR="00490977" w:rsidRPr="00776541" w14:paraId="073099C1" w14:textId="77777777" w:rsidTr="00F01B68">
        <w:trPr>
          <w:trHeight w:val="404"/>
        </w:trPr>
        <w:tc>
          <w:tcPr>
            <w:tcW w:w="1653" w:type="dxa"/>
            <w:vMerge/>
            <w:tcBorders>
              <w:left w:val="nil"/>
              <w:right w:val="nil"/>
            </w:tcBorders>
            <w:vAlign w:val="center"/>
          </w:tcPr>
          <w:p w14:paraId="6364749F" w14:textId="77777777" w:rsidR="00490977" w:rsidRPr="00776541" w:rsidRDefault="00490977" w:rsidP="00490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AEE4D" w14:textId="77777777" w:rsidR="00490977" w:rsidRPr="00776541" w:rsidRDefault="00490977" w:rsidP="00490977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Serum lute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4C116" w14:textId="77777777" w:rsidR="00490977" w:rsidRPr="00776541" w:rsidRDefault="00490977" w:rsidP="00490977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03CE9" w14:textId="77777777" w:rsidR="00490977" w:rsidRPr="00776541" w:rsidRDefault="00490977" w:rsidP="00490977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524DA144" w14:textId="084356AD" w:rsidR="00490977" w:rsidRPr="00776541" w:rsidRDefault="00490977" w:rsidP="00490977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2280">
              <w:rPr>
                <w:rFonts w:ascii="Arial" w:eastAsia="Arial" w:hAnsi="Arial" w:cs="Arial"/>
                <w:sz w:val="20"/>
                <w:szCs w:val="20"/>
              </w:rPr>
              <w:t>[</w:t>
            </w:r>
            <w:r w:rsidR="00B44F9E">
              <w:rPr>
                <w:rFonts w:ascii="Arial" w:eastAsia="Arial" w:hAnsi="Arial" w:cs="Arial"/>
                <w:sz w:val="20"/>
                <w:szCs w:val="20"/>
              </w:rPr>
              <w:t>32</w:t>
            </w:r>
            <w:r w:rsidRPr="00412280"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</w:tr>
      <w:tr w:rsidR="00490977" w:rsidRPr="00776541" w14:paraId="519A9A5A" w14:textId="77777777" w:rsidTr="00F01B68">
        <w:trPr>
          <w:trHeight w:val="404"/>
        </w:trPr>
        <w:tc>
          <w:tcPr>
            <w:tcW w:w="1653" w:type="dxa"/>
            <w:vMerge/>
            <w:tcBorders>
              <w:left w:val="nil"/>
              <w:right w:val="nil"/>
            </w:tcBorders>
            <w:vAlign w:val="center"/>
          </w:tcPr>
          <w:p w14:paraId="6E8731BD" w14:textId="77777777" w:rsidR="00490977" w:rsidRPr="00776541" w:rsidRDefault="00490977" w:rsidP="00490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C1B71" w14:textId="77777777" w:rsidR="00490977" w:rsidRPr="00776541" w:rsidRDefault="00490977" w:rsidP="00490977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Serum carotenoi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59A96" w14:textId="77777777" w:rsidR="00490977" w:rsidRPr="00776541" w:rsidRDefault="00490977" w:rsidP="00490977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852D9" w14:textId="77777777" w:rsidR="00490977" w:rsidRPr="00776541" w:rsidRDefault="00490977" w:rsidP="00490977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4D5F06F4" w14:textId="55807D1A" w:rsidR="00490977" w:rsidRPr="00776541" w:rsidRDefault="00490977" w:rsidP="00490977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2280">
              <w:rPr>
                <w:rFonts w:ascii="Arial" w:eastAsia="Arial" w:hAnsi="Arial" w:cs="Arial"/>
                <w:sz w:val="20"/>
                <w:szCs w:val="20"/>
              </w:rPr>
              <w:t>[</w:t>
            </w:r>
            <w:r w:rsidR="00B44F9E">
              <w:rPr>
                <w:rFonts w:ascii="Arial" w:eastAsia="Arial" w:hAnsi="Arial" w:cs="Arial"/>
                <w:sz w:val="20"/>
                <w:szCs w:val="20"/>
              </w:rPr>
              <w:t>32</w:t>
            </w:r>
            <w:r w:rsidRPr="00412280"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</w:tr>
      <w:tr w:rsidR="00490977" w:rsidRPr="00776541" w14:paraId="6F06E9F4" w14:textId="77777777" w:rsidTr="00F01B68">
        <w:trPr>
          <w:trHeight w:val="404"/>
        </w:trPr>
        <w:tc>
          <w:tcPr>
            <w:tcW w:w="1653" w:type="dxa"/>
            <w:vMerge/>
            <w:tcBorders>
              <w:left w:val="nil"/>
              <w:right w:val="nil"/>
            </w:tcBorders>
            <w:vAlign w:val="center"/>
          </w:tcPr>
          <w:p w14:paraId="33205520" w14:textId="77777777" w:rsidR="00490977" w:rsidRPr="00776541" w:rsidRDefault="00490977" w:rsidP="00490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E6BB6" w14:textId="77777777" w:rsidR="00490977" w:rsidRPr="00776541" w:rsidRDefault="00490977" w:rsidP="00490977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Plasma fatty acid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72312" w14:textId="77777777" w:rsidR="00490977" w:rsidRPr="00776541" w:rsidRDefault="00490977" w:rsidP="00490977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9506A" w14:textId="77777777" w:rsidR="00490977" w:rsidRPr="00776541" w:rsidRDefault="00490977" w:rsidP="00490977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620EDB7B" w14:textId="7E0E324B" w:rsidR="00490977" w:rsidRPr="00776541" w:rsidRDefault="00490977" w:rsidP="00490977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2280">
              <w:rPr>
                <w:rFonts w:ascii="Arial" w:eastAsia="Arial" w:hAnsi="Arial" w:cs="Arial"/>
                <w:sz w:val="20"/>
                <w:szCs w:val="20"/>
              </w:rPr>
              <w:t>[</w:t>
            </w:r>
            <w:r w:rsidR="00B44F9E">
              <w:rPr>
                <w:rFonts w:ascii="Arial" w:eastAsia="Arial" w:hAnsi="Arial" w:cs="Arial"/>
                <w:sz w:val="20"/>
                <w:szCs w:val="20"/>
              </w:rPr>
              <w:t>32</w:t>
            </w:r>
            <w:r w:rsidRPr="00412280"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</w:tr>
      <w:tr w:rsidR="00C3729C" w:rsidRPr="00776541" w14:paraId="6445F1F1" w14:textId="77777777">
        <w:trPr>
          <w:trHeight w:val="404"/>
        </w:trPr>
        <w:tc>
          <w:tcPr>
            <w:tcW w:w="1653" w:type="dxa"/>
            <w:vMerge w:val="restart"/>
            <w:tcBorders>
              <w:left w:val="nil"/>
              <w:right w:val="nil"/>
            </w:tcBorders>
            <w:vAlign w:val="center"/>
          </w:tcPr>
          <w:p w14:paraId="774A2189" w14:textId="77777777" w:rsidR="00C3729C" w:rsidRPr="00776541" w:rsidRDefault="00776541" w:rsidP="0077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b/>
                <w:sz w:val="20"/>
                <w:szCs w:val="20"/>
              </w:rPr>
              <w:t>Dietary outcome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5742F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Fruits &amp; vegetables intak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332C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01D1" w14:textId="5DDB8728" w:rsidR="00C3729C" w:rsidRPr="00776541" w:rsidRDefault="00DC3E4F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F344C" w14:textId="21A469C6" w:rsidR="00C3729C" w:rsidRPr="00776541" w:rsidRDefault="00207EF8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[</w:t>
            </w:r>
            <w:r w:rsidR="005F4328">
              <w:rPr>
                <w:rFonts w:ascii="Arial" w:eastAsia="Arial" w:hAnsi="Arial" w:cs="Arial"/>
                <w:sz w:val="20"/>
                <w:szCs w:val="20"/>
                <w:lang w:val="fr-FR"/>
              </w:rPr>
              <w:t>21</w:t>
            </w: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,2</w:t>
            </w:r>
            <w:r w:rsidR="00B44F9E">
              <w:rPr>
                <w:rFonts w:ascii="Arial" w:eastAsia="Arial" w:hAnsi="Arial" w:cs="Arial"/>
                <w:sz w:val="20"/>
                <w:szCs w:val="20"/>
                <w:lang w:val="fr-FR"/>
              </w:rPr>
              <w:t>7</w:t>
            </w:r>
            <w:r w:rsidR="00BF40E6">
              <w:rPr>
                <w:rFonts w:ascii="Arial" w:eastAsia="Arial" w:hAnsi="Arial" w:cs="Arial"/>
                <w:sz w:val="20"/>
                <w:szCs w:val="20"/>
                <w:lang w:val="fr-FR"/>
              </w:rPr>
              <w:t>,30</w:t>
            </w:r>
            <w:r w:rsidR="00DC3E4F">
              <w:rPr>
                <w:rFonts w:ascii="Arial" w:eastAsia="Arial" w:hAnsi="Arial" w:cs="Arial"/>
                <w:sz w:val="20"/>
                <w:szCs w:val="20"/>
                <w:lang w:val="fr-FR"/>
              </w:rPr>
              <w:t>,35</w:t>
            </w: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]</w:t>
            </w:r>
          </w:p>
        </w:tc>
      </w:tr>
      <w:tr w:rsidR="00C3729C" w:rsidRPr="00776541" w14:paraId="01C1AE7C" w14:textId="77777777">
        <w:trPr>
          <w:trHeight w:val="404"/>
        </w:trPr>
        <w:tc>
          <w:tcPr>
            <w:tcW w:w="1653" w:type="dxa"/>
            <w:vMerge/>
            <w:tcBorders>
              <w:left w:val="nil"/>
              <w:right w:val="nil"/>
            </w:tcBorders>
            <w:vAlign w:val="center"/>
          </w:tcPr>
          <w:p w14:paraId="6A5F9C71" w14:textId="77777777" w:rsidR="00C3729C" w:rsidRPr="00776541" w:rsidRDefault="00C3729C" w:rsidP="0077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1787C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 xml:space="preserve">Heart-healthy dietary habits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1A4A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582CA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6D87" w14:textId="2A1A951F" w:rsidR="00C3729C" w:rsidRPr="00776541" w:rsidRDefault="00207EF8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</w:t>
            </w:r>
            <w:r w:rsidR="005F4328">
              <w:rPr>
                <w:rFonts w:ascii="Arial" w:eastAsia="Arial" w:hAnsi="Arial" w:cs="Arial"/>
                <w:sz w:val="20"/>
                <w:szCs w:val="20"/>
              </w:rPr>
              <w:t>22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</w:tr>
      <w:tr w:rsidR="00C3729C" w:rsidRPr="00776541" w14:paraId="7098D2CC" w14:textId="77777777">
        <w:trPr>
          <w:trHeight w:val="404"/>
        </w:trPr>
        <w:tc>
          <w:tcPr>
            <w:tcW w:w="1653" w:type="dxa"/>
            <w:vMerge/>
            <w:tcBorders>
              <w:left w:val="nil"/>
              <w:right w:val="nil"/>
            </w:tcBorders>
            <w:vAlign w:val="center"/>
          </w:tcPr>
          <w:p w14:paraId="7E4F87BC" w14:textId="77777777" w:rsidR="00C3729C" w:rsidRPr="00776541" w:rsidRDefault="00C3729C" w:rsidP="0077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73C72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MD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6C9A4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6575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AFAEA" w14:textId="7080F07B" w:rsidR="00C3729C" w:rsidRPr="00776541" w:rsidRDefault="00207EF8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</w:t>
            </w:r>
            <w:r w:rsidR="00B44F9E">
              <w:rPr>
                <w:rFonts w:ascii="Arial" w:eastAsia="Arial" w:hAnsi="Arial" w:cs="Arial"/>
                <w:sz w:val="20"/>
                <w:szCs w:val="20"/>
              </w:rPr>
              <w:t>32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</w:tr>
      <w:tr w:rsidR="00C3729C" w:rsidRPr="00776541" w14:paraId="324E6DEF" w14:textId="77777777">
        <w:trPr>
          <w:trHeight w:val="404"/>
        </w:trPr>
        <w:tc>
          <w:tcPr>
            <w:tcW w:w="1653" w:type="dxa"/>
            <w:vMerge/>
            <w:tcBorders>
              <w:left w:val="nil"/>
              <w:right w:val="nil"/>
            </w:tcBorders>
            <w:vAlign w:val="center"/>
          </w:tcPr>
          <w:p w14:paraId="31DBDC9D" w14:textId="77777777" w:rsidR="00C3729C" w:rsidRPr="00776541" w:rsidRDefault="00C3729C" w:rsidP="0077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3A4A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Salt intak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81F1E" w14:textId="5D96F8F2" w:rsidR="00C3729C" w:rsidRPr="00776541" w:rsidRDefault="00BF40E6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EB3DD" w14:textId="70CB9D16" w:rsidR="00C3729C" w:rsidRPr="00776541" w:rsidRDefault="00BF40E6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709C4" w14:textId="46CBA5E7" w:rsidR="00C3729C" w:rsidRPr="00776541" w:rsidRDefault="00207EF8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2</w:t>
            </w:r>
            <w:r w:rsidR="00B44F9E">
              <w:rPr>
                <w:rFonts w:ascii="Arial" w:eastAsia="Arial" w:hAnsi="Arial" w:cs="Arial"/>
                <w:sz w:val="20"/>
                <w:szCs w:val="20"/>
              </w:rPr>
              <w:t>7</w:t>
            </w:r>
            <w:r w:rsidR="00BF40E6">
              <w:rPr>
                <w:rFonts w:ascii="Arial" w:eastAsia="Arial" w:hAnsi="Arial" w:cs="Arial"/>
                <w:sz w:val="20"/>
                <w:szCs w:val="20"/>
              </w:rPr>
              <w:t>,30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</w:tr>
      <w:tr w:rsidR="00C3729C" w:rsidRPr="00776541" w14:paraId="74E7FF0A" w14:textId="77777777" w:rsidTr="00DC3E4F">
        <w:trPr>
          <w:trHeight w:val="404"/>
        </w:trPr>
        <w:tc>
          <w:tcPr>
            <w:tcW w:w="165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DC397A" w14:textId="77777777" w:rsidR="00C3729C" w:rsidRPr="00776541" w:rsidRDefault="00C3729C" w:rsidP="0077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5B404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Alcohol intak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7EE38" w14:textId="5CD73217" w:rsidR="00C3729C" w:rsidRPr="00776541" w:rsidRDefault="00BF40E6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AC26C" w14:textId="6FE2D9EB" w:rsidR="00C3729C" w:rsidRPr="00776541" w:rsidRDefault="00BF40E6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65001" w14:textId="0B405A4B" w:rsidR="00C3729C" w:rsidRPr="00776541" w:rsidRDefault="00207EF8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[</w:t>
            </w:r>
            <w:r w:rsidR="005F4328">
              <w:rPr>
                <w:rFonts w:ascii="Arial" w:eastAsia="Arial" w:hAnsi="Arial" w:cs="Arial"/>
                <w:sz w:val="20"/>
                <w:szCs w:val="20"/>
                <w:lang w:val="fr-FR"/>
              </w:rPr>
              <w:t>21</w:t>
            </w: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,2</w:t>
            </w:r>
            <w:r w:rsidR="00B44F9E">
              <w:rPr>
                <w:rFonts w:ascii="Arial" w:eastAsia="Arial" w:hAnsi="Arial" w:cs="Arial"/>
                <w:sz w:val="20"/>
                <w:szCs w:val="20"/>
                <w:lang w:val="fr-FR"/>
              </w:rPr>
              <w:t>7</w:t>
            </w:r>
            <w:r w:rsidR="00BF40E6">
              <w:rPr>
                <w:rFonts w:ascii="Arial" w:eastAsia="Arial" w:hAnsi="Arial" w:cs="Arial"/>
                <w:sz w:val="20"/>
                <w:szCs w:val="20"/>
                <w:lang w:val="fr-FR"/>
              </w:rPr>
              <w:t>,30</w:t>
            </w: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]</w:t>
            </w:r>
          </w:p>
        </w:tc>
      </w:tr>
      <w:tr w:rsidR="00DC3E4F" w:rsidRPr="00776541" w14:paraId="6684ED9E" w14:textId="77777777" w:rsidTr="00DC3E4F">
        <w:trPr>
          <w:trHeight w:val="404"/>
        </w:trPr>
        <w:tc>
          <w:tcPr>
            <w:tcW w:w="1653" w:type="dxa"/>
            <w:tcBorders>
              <w:top w:val="nil"/>
              <w:left w:val="nil"/>
              <w:right w:val="nil"/>
            </w:tcBorders>
            <w:vAlign w:val="center"/>
          </w:tcPr>
          <w:p w14:paraId="2C1BDDA9" w14:textId="77777777" w:rsidR="00DC3E4F" w:rsidRPr="00776541" w:rsidRDefault="00DC3E4F" w:rsidP="0077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1375C9" w14:textId="4D52D057" w:rsidR="00DC3E4F" w:rsidRPr="00776541" w:rsidRDefault="00DC3E4F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gar sweetened beverage intake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9A6E3F" w14:textId="39286E1A" w:rsidR="00DC3E4F" w:rsidRDefault="00DC3E4F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8432A3" w14:textId="5F14B44F" w:rsidR="00DC3E4F" w:rsidRDefault="00DC3E4F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E97898F" w14:textId="64A1BE7F" w:rsidR="00DC3E4F" w:rsidRDefault="00DC3E4F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[35]</w:t>
            </w:r>
          </w:p>
        </w:tc>
      </w:tr>
      <w:tr w:rsidR="00C3729C" w:rsidRPr="00776541" w14:paraId="40E3959F" w14:textId="77777777">
        <w:trPr>
          <w:trHeight w:val="404"/>
        </w:trPr>
        <w:tc>
          <w:tcPr>
            <w:tcW w:w="1653" w:type="dxa"/>
            <w:vMerge w:val="restart"/>
            <w:tcBorders>
              <w:left w:val="nil"/>
              <w:right w:val="nil"/>
            </w:tcBorders>
            <w:vAlign w:val="center"/>
          </w:tcPr>
          <w:p w14:paraId="03302A2F" w14:textId="77777777" w:rsidR="00C3729C" w:rsidRPr="00776541" w:rsidRDefault="00776541" w:rsidP="0077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b/>
                <w:sz w:val="20"/>
                <w:szCs w:val="20"/>
              </w:rPr>
              <w:t>Lifestyle behaviours</w:t>
            </w:r>
          </w:p>
        </w:tc>
        <w:tc>
          <w:tcPr>
            <w:tcW w:w="24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9CEF0D0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Physical activity level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2F94E0E" w14:textId="04B4B32F" w:rsidR="00C3729C" w:rsidRPr="00776541" w:rsidRDefault="00DC3E4F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59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1344E8B" w14:textId="092A25A3" w:rsidR="00C3729C" w:rsidRPr="00776541" w:rsidRDefault="00DC3E4F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244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3E12F63" w14:textId="45002E28" w:rsidR="00C3729C" w:rsidRPr="00776541" w:rsidRDefault="00276CEF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[</w:t>
            </w:r>
            <w:r w:rsidR="005F4328">
              <w:rPr>
                <w:rFonts w:ascii="Arial" w:eastAsia="Arial" w:hAnsi="Arial" w:cs="Arial"/>
                <w:sz w:val="20"/>
                <w:szCs w:val="20"/>
                <w:lang w:val="fr-FR"/>
              </w:rPr>
              <w:t>21</w:t>
            </w: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,</w:t>
            </w:r>
            <w:r w:rsidR="00F078F0">
              <w:rPr>
                <w:rFonts w:ascii="Arial" w:eastAsia="Arial" w:hAnsi="Arial" w:cs="Arial"/>
                <w:sz w:val="20"/>
                <w:szCs w:val="20"/>
                <w:lang w:val="fr-FR"/>
              </w:rPr>
              <w:t>23</w:t>
            </w: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,2</w:t>
            </w:r>
            <w:r w:rsidR="00B44F9E">
              <w:rPr>
                <w:rFonts w:ascii="Arial" w:eastAsia="Arial" w:hAnsi="Arial" w:cs="Arial"/>
                <w:sz w:val="20"/>
                <w:szCs w:val="20"/>
                <w:lang w:val="fr-FR"/>
              </w:rPr>
              <w:t>7</w:t>
            </w:r>
            <w:r w:rsidR="00BF40E6">
              <w:rPr>
                <w:rFonts w:ascii="Arial" w:eastAsia="Arial" w:hAnsi="Arial" w:cs="Arial"/>
                <w:sz w:val="20"/>
                <w:szCs w:val="20"/>
                <w:lang w:val="fr-FR"/>
              </w:rPr>
              <w:t>,30</w:t>
            </w:r>
            <w:r w:rsidR="00DC3E4F">
              <w:rPr>
                <w:rFonts w:ascii="Arial" w:eastAsia="Arial" w:hAnsi="Arial" w:cs="Arial"/>
                <w:sz w:val="20"/>
                <w:szCs w:val="20"/>
                <w:lang w:val="fr-FR"/>
              </w:rPr>
              <w:t>,35</w:t>
            </w: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]</w:t>
            </w:r>
          </w:p>
        </w:tc>
      </w:tr>
      <w:tr w:rsidR="00C3729C" w:rsidRPr="00776541" w14:paraId="0A1C3160" w14:textId="77777777">
        <w:trPr>
          <w:trHeight w:val="404"/>
        </w:trPr>
        <w:tc>
          <w:tcPr>
            <w:tcW w:w="1653" w:type="dxa"/>
            <w:vMerge/>
            <w:tcBorders>
              <w:left w:val="nil"/>
              <w:right w:val="nil"/>
            </w:tcBorders>
            <w:vAlign w:val="center"/>
          </w:tcPr>
          <w:p w14:paraId="75EFD87D" w14:textId="77777777" w:rsidR="00C3729C" w:rsidRPr="00776541" w:rsidRDefault="00C3729C" w:rsidP="0077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2A8D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Step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A0F80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AF1E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7D110" w14:textId="3280F1ED" w:rsidR="00C3729C" w:rsidRPr="00776541" w:rsidRDefault="00276CEF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</w:t>
            </w:r>
            <w:r w:rsidR="00F078F0">
              <w:rPr>
                <w:rFonts w:ascii="Arial" w:eastAsia="Arial" w:hAnsi="Arial" w:cs="Arial"/>
                <w:sz w:val="20"/>
                <w:szCs w:val="20"/>
              </w:rPr>
              <w:t>22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</w:tr>
      <w:tr w:rsidR="00C3729C" w:rsidRPr="00776541" w14:paraId="47EFC231" w14:textId="77777777">
        <w:trPr>
          <w:trHeight w:val="404"/>
        </w:trPr>
        <w:tc>
          <w:tcPr>
            <w:tcW w:w="1653" w:type="dxa"/>
            <w:vMerge/>
            <w:tcBorders>
              <w:left w:val="nil"/>
              <w:right w:val="nil"/>
            </w:tcBorders>
            <w:vAlign w:val="center"/>
          </w:tcPr>
          <w:p w14:paraId="769EEC30" w14:textId="77777777" w:rsidR="00C3729C" w:rsidRPr="00776541" w:rsidRDefault="00C3729C" w:rsidP="0077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9D7F61B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Smoking/ tobacco use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D094FA2" w14:textId="394E8AB6" w:rsidR="00C3729C" w:rsidRPr="00776541" w:rsidRDefault="00BF40E6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940F448" w14:textId="3B57DC66" w:rsidR="00C3729C" w:rsidRPr="00776541" w:rsidRDefault="00BF40E6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DBF1E07" w14:textId="6498832F" w:rsidR="00C3729C" w:rsidRPr="00776541" w:rsidRDefault="00276CEF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[2</w:t>
            </w:r>
            <w:r w:rsidR="00B44F9E">
              <w:rPr>
                <w:rFonts w:ascii="Arial" w:eastAsia="Arial" w:hAnsi="Arial" w:cs="Arial"/>
                <w:sz w:val="20"/>
                <w:szCs w:val="20"/>
                <w:lang w:val="fr-FR"/>
              </w:rPr>
              <w:t>7</w:t>
            </w: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-</w:t>
            </w:r>
            <w:r w:rsidR="00BF40E6">
              <w:rPr>
                <w:rFonts w:ascii="Arial" w:eastAsia="Arial" w:hAnsi="Arial" w:cs="Arial"/>
                <w:sz w:val="20"/>
                <w:szCs w:val="20"/>
                <w:lang w:val="fr-FR"/>
              </w:rPr>
              <w:t>30</w:t>
            </w: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]</w:t>
            </w:r>
          </w:p>
        </w:tc>
      </w:tr>
      <w:tr w:rsidR="00C3729C" w:rsidRPr="00776541" w14:paraId="435A51E7" w14:textId="77777777">
        <w:trPr>
          <w:trHeight w:val="404"/>
        </w:trPr>
        <w:tc>
          <w:tcPr>
            <w:tcW w:w="1653" w:type="dxa"/>
            <w:vMerge w:val="restart"/>
            <w:tcBorders>
              <w:left w:val="nil"/>
              <w:right w:val="nil"/>
            </w:tcBorders>
            <w:vAlign w:val="center"/>
          </w:tcPr>
          <w:p w14:paraId="53F9AEDC" w14:textId="77777777" w:rsidR="00C3729C" w:rsidRPr="00776541" w:rsidRDefault="00776541" w:rsidP="0077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b/>
                <w:sz w:val="20"/>
                <w:szCs w:val="20"/>
              </w:rPr>
              <w:t>Other outcomes</w:t>
            </w:r>
          </w:p>
        </w:tc>
        <w:tc>
          <w:tcPr>
            <w:tcW w:w="249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CB61EB1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Fuster-BEWAT score</w:t>
            </w:r>
          </w:p>
        </w:tc>
        <w:tc>
          <w:tcPr>
            <w:tcW w:w="16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1C42DF0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E232E86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244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C3188CF" w14:textId="71A26D04" w:rsidR="00C3729C" w:rsidRPr="00776541" w:rsidRDefault="00276CEF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[</w:t>
            </w:r>
            <w:r w:rsidR="00F078F0">
              <w:rPr>
                <w:rFonts w:ascii="Arial" w:eastAsia="Arial" w:hAnsi="Arial" w:cs="Arial"/>
                <w:sz w:val="20"/>
                <w:szCs w:val="20"/>
                <w:lang w:val="fr-FR"/>
              </w:rPr>
              <w:t>23</w:t>
            </w: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,</w:t>
            </w:r>
            <w:r w:rsidR="00B44F9E">
              <w:rPr>
                <w:rFonts w:ascii="Arial" w:eastAsia="Arial" w:hAnsi="Arial" w:cs="Arial"/>
                <w:sz w:val="20"/>
                <w:szCs w:val="20"/>
                <w:lang w:val="fr-FR"/>
              </w:rPr>
              <w:t>31</w:t>
            </w: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]</w:t>
            </w:r>
          </w:p>
        </w:tc>
      </w:tr>
      <w:tr w:rsidR="00C3729C" w:rsidRPr="00776541" w14:paraId="6C66B7D0" w14:textId="77777777">
        <w:trPr>
          <w:trHeight w:val="404"/>
        </w:trPr>
        <w:tc>
          <w:tcPr>
            <w:tcW w:w="1653" w:type="dxa"/>
            <w:vMerge/>
            <w:tcBorders>
              <w:left w:val="nil"/>
              <w:right w:val="nil"/>
            </w:tcBorders>
            <w:vAlign w:val="center"/>
          </w:tcPr>
          <w:p w14:paraId="7B04E98D" w14:textId="77777777" w:rsidR="00C3729C" w:rsidRPr="00776541" w:rsidRDefault="00C3729C" w:rsidP="0077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AFE0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Quality of lif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7DC59" w14:textId="0DDB3BFA" w:rsidR="00C3729C" w:rsidRPr="00776541" w:rsidRDefault="00BF40E6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D101D" w14:textId="30E73724" w:rsidR="00C3729C" w:rsidRPr="00776541" w:rsidRDefault="00BF40E6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78F06" w14:textId="55138C5B" w:rsidR="00C3729C" w:rsidRPr="00776541" w:rsidRDefault="00F86C7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[</w:t>
            </w:r>
            <w:r w:rsidR="00F078F0">
              <w:rPr>
                <w:rFonts w:ascii="Arial" w:eastAsia="Arial" w:hAnsi="Arial" w:cs="Arial"/>
                <w:sz w:val="20"/>
                <w:szCs w:val="20"/>
                <w:lang w:val="fr-FR"/>
              </w:rPr>
              <w:t>21</w:t>
            </w: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,</w:t>
            </w:r>
            <w:r w:rsidR="00B44F9E">
              <w:rPr>
                <w:rFonts w:ascii="Arial" w:eastAsia="Arial" w:hAnsi="Arial" w:cs="Arial"/>
                <w:sz w:val="20"/>
                <w:szCs w:val="20"/>
                <w:lang w:val="fr-FR"/>
              </w:rPr>
              <w:t>31</w:t>
            </w:r>
            <w:r w:rsidR="00BF40E6">
              <w:rPr>
                <w:rFonts w:ascii="Arial" w:eastAsia="Arial" w:hAnsi="Arial" w:cs="Arial"/>
                <w:sz w:val="20"/>
                <w:szCs w:val="20"/>
                <w:lang w:val="fr-FR"/>
              </w:rPr>
              <w:t>,34</w:t>
            </w: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]</w:t>
            </w:r>
          </w:p>
        </w:tc>
      </w:tr>
      <w:tr w:rsidR="00C3729C" w:rsidRPr="00776541" w14:paraId="5FE62023" w14:textId="77777777">
        <w:trPr>
          <w:trHeight w:val="404"/>
        </w:trPr>
        <w:tc>
          <w:tcPr>
            <w:tcW w:w="1653" w:type="dxa"/>
            <w:vMerge/>
            <w:tcBorders>
              <w:left w:val="nil"/>
              <w:right w:val="nil"/>
            </w:tcBorders>
            <w:vAlign w:val="center"/>
          </w:tcPr>
          <w:p w14:paraId="3BA69036" w14:textId="77777777" w:rsidR="00C3729C" w:rsidRPr="00776541" w:rsidRDefault="00C3729C" w:rsidP="0077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745F3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INTERHEART risk scor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36F6A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2453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C76CB" w14:textId="6F19F93D" w:rsidR="00C3729C" w:rsidRPr="00776541" w:rsidRDefault="00F86C7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2</w:t>
            </w:r>
            <w:r w:rsidR="00B44F9E">
              <w:rPr>
                <w:rFonts w:ascii="Arial" w:eastAsia="Arial" w:hAnsi="Arial" w:cs="Arial"/>
                <w:sz w:val="20"/>
                <w:szCs w:val="20"/>
              </w:rPr>
              <w:t>8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</w:tr>
      <w:tr w:rsidR="00C3729C" w:rsidRPr="00776541" w14:paraId="6D69DAC9" w14:textId="77777777">
        <w:trPr>
          <w:trHeight w:val="404"/>
        </w:trPr>
        <w:tc>
          <w:tcPr>
            <w:tcW w:w="1653" w:type="dxa"/>
            <w:vMerge/>
            <w:tcBorders>
              <w:left w:val="nil"/>
              <w:right w:val="nil"/>
            </w:tcBorders>
            <w:vAlign w:val="center"/>
          </w:tcPr>
          <w:p w14:paraId="1A6BC91E" w14:textId="77777777" w:rsidR="00C3729C" w:rsidRPr="00776541" w:rsidRDefault="00C3729C" w:rsidP="0077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F34AE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Knowledge of heart dise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4B434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20330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1092C" w14:textId="4162CD6C" w:rsidR="00C3729C" w:rsidRPr="00776541" w:rsidRDefault="00F86C7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</w:t>
            </w:r>
            <w:r w:rsidR="00F078F0">
              <w:rPr>
                <w:rFonts w:ascii="Arial" w:eastAsia="Arial" w:hAnsi="Arial" w:cs="Arial"/>
                <w:sz w:val="20"/>
                <w:szCs w:val="20"/>
              </w:rPr>
              <w:t>22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</w:tr>
      <w:tr w:rsidR="00BF40E6" w:rsidRPr="00776541" w14:paraId="0AA85F2A" w14:textId="77777777">
        <w:trPr>
          <w:trHeight w:val="404"/>
        </w:trPr>
        <w:tc>
          <w:tcPr>
            <w:tcW w:w="1653" w:type="dxa"/>
            <w:vMerge/>
            <w:tcBorders>
              <w:left w:val="nil"/>
              <w:right w:val="nil"/>
            </w:tcBorders>
            <w:vAlign w:val="center"/>
          </w:tcPr>
          <w:p w14:paraId="558FA3C9" w14:textId="77777777" w:rsidR="00BF40E6" w:rsidRPr="00776541" w:rsidRDefault="00BF40E6" w:rsidP="0077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B4C2F" w14:textId="793B44CE" w:rsidR="00BF40E6" w:rsidRPr="00776541" w:rsidRDefault="00BF40E6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ramingham risk scor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66BB6" w14:textId="71CB9642" w:rsidR="00BF40E6" w:rsidRPr="00776541" w:rsidRDefault="00BF40E6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EE747" w14:textId="2A5052E5" w:rsidR="00BF40E6" w:rsidRPr="00776541" w:rsidRDefault="00BF40E6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B8E8C" w14:textId="7B352235" w:rsidR="00BF40E6" w:rsidRDefault="00BF40E6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34]</w:t>
            </w:r>
          </w:p>
        </w:tc>
      </w:tr>
      <w:tr w:rsidR="00C3729C" w:rsidRPr="00776541" w14:paraId="753FB743" w14:textId="77777777">
        <w:trPr>
          <w:trHeight w:val="404"/>
        </w:trPr>
        <w:tc>
          <w:tcPr>
            <w:tcW w:w="1653" w:type="dxa"/>
            <w:vMerge/>
            <w:tcBorders>
              <w:left w:val="nil"/>
              <w:right w:val="nil"/>
            </w:tcBorders>
            <w:vAlign w:val="center"/>
          </w:tcPr>
          <w:p w14:paraId="10FB5053" w14:textId="77777777" w:rsidR="00C3729C" w:rsidRPr="00776541" w:rsidRDefault="00C3729C" w:rsidP="007765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4454B02" w14:textId="77777777" w:rsidR="00C3729C" w:rsidRPr="00776541" w:rsidRDefault="0077654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76541">
              <w:rPr>
                <w:rFonts w:ascii="Arial" w:eastAsia="Arial" w:hAnsi="Arial" w:cs="Arial"/>
                <w:sz w:val="20"/>
                <w:szCs w:val="20"/>
              </w:rPr>
              <w:t>Drug adherence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15B50D0" w14:textId="58F26BB2" w:rsidR="00C3729C" w:rsidRPr="00776541" w:rsidRDefault="00DC3E4F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738012B" w14:textId="7ECB2875" w:rsidR="00C3729C" w:rsidRPr="00776541" w:rsidRDefault="00DC3E4F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A91C501" w14:textId="610D2E33" w:rsidR="00C3729C" w:rsidRPr="00776541" w:rsidRDefault="00F86C71" w:rsidP="007765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2</w:t>
            </w:r>
            <w:r w:rsidR="00B44F9E">
              <w:rPr>
                <w:rFonts w:ascii="Arial" w:eastAsia="Arial" w:hAnsi="Arial" w:cs="Arial"/>
                <w:sz w:val="20"/>
                <w:szCs w:val="20"/>
              </w:rPr>
              <w:t>8</w:t>
            </w:r>
            <w:r w:rsidR="0007224D">
              <w:rPr>
                <w:rFonts w:ascii="Arial" w:eastAsia="Arial" w:hAnsi="Arial" w:cs="Arial"/>
                <w:sz w:val="20"/>
                <w:szCs w:val="20"/>
              </w:rPr>
              <w:t>,30</w:t>
            </w:r>
            <w:r w:rsidR="00DC3E4F">
              <w:rPr>
                <w:rFonts w:ascii="Arial" w:eastAsia="Arial" w:hAnsi="Arial" w:cs="Arial"/>
                <w:sz w:val="20"/>
                <w:szCs w:val="20"/>
              </w:rPr>
              <w:t>,35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</w:tr>
    </w:tbl>
    <w:p w14:paraId="286687DE" w14:textId="77777777" w:rsidR="00C3729C" w:rsidRDefault="00776541">
      <w:r>
        <w:t>HbA1c= Glycated haemoglobin; HDL-c= High-density lipoprotein cholesterol; Questionnaire; LDL-c= Low-density lipoprotein cholesterol; MDS= Mediterranean diet score; OGTT= Oral glucose tolerance test</w:t>
      </w:r>
    </w:p>
    <w:p w14:paraId="00771350" w14:textId="77777777" w:rsidR="00C3729C" w:rsidRDefault="00C3729C"/>
    <w:p w14:paraId="10DDF963" w14:textId="77777777" w:rsidR="00C3729C" w:rsidRDefault="00C3729C"/>
    <w:sectPr w:rsidR="00C3729C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82B77" w14:textId="77777777" w:rsidR="002C387A" w:rsidRDefault="002C387A" w:rsidP="00672688">
      <w:pPr>
        <w:spacing w:after="0" w:line="240" w:lineRule="auto"/>
      </w:pPr>
      <w:r>
        <w:separator/>
      </w:r>
    </w:p>
  </w:endnote>
  <w:endnote w:type="continuationSeparator" w:id="0">
    <w:p w14:paraId="1A11B90D" w14:textId="77777777" w:rsidR="002C387A" w:rsidRDefault="002C387A" w:rsidP="006726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958747" w14:textId="77777777" w:rsidR="002C387A" w:rsidRDefault="002C387A" w:rsidP="00672688">
      <w:pPr>
        <w:spacing w:after="0" w:line="240" w:lineRule="auto"/>
      </w:pPr>
      <w:r>
        <w:separator/>
      </w:r>
    </w:p>
  </w:footnote>
  <w:footnote w:type="continuationSeparator" w:id="0">
    <w:p w14:paraId="6655C91D" w14:textId="77777777" w:rsidR="002C387A" w:rsidRDefault="002C387A" w:rsidP="006726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729C"/>
    <w:rsid w:val="0007224D"/>
    <w:rsid w:val="00130174"/>
    <w:rsid w:val="00207EF8"/>
    <w:rsid w:val="00235773"/>
    <w:rsid w:val="00276CEF"/>
    <w:rsid w:val="002C387A"/>
    <w:rsid w:val="00304825"/>
    <w:rsid w:val="00490977"/>
    <w:rsid w:val="005F4328"/>
    <w:rsid w:val="0062008D"/>
    <w:rsid w:val="00672688"/>
    <w:rsid w:val="006851CC"/>
    <w:rsid w:val="00776541"/>
    <w:rsid w:val="007A2E83"/>
    <w:rsid w:val="00AD388A"/>
    <w:rsid w:val="00B44F9E"/>
    <w:rsid w:val="00BF40E6"/>
    <w:rsid w:val="00C3729C"/>
    <w:rsid w:val="00DC3E4F"/>
    <w:rsid w:val="00E856CD"/>
    <w:rsid w:val="00F078F0"/>
    <w:rsid w:val="00F86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32FF7A"/>
  <w15:docId w15:val="{D39F19AD-3D39-49C3-8EFC-0ED655BB3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946"/>
    <w:rPr>
      <w:rFonts w:eastAsia="SimSu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726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2688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6726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2688"/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Ju5qq3fm49ifQLB0p/d8uzdVNGg==">CgMxLjA4AHIhMTVFY3lMcXFiSXNBVnJNTEkzTEJuUjR2NUdTTk1kREU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 GEOK PEI</dc:creator>
  <cp:lastModifiedBy>GEOK PEI LIM</cp:lastModifiedBy>
  <cp:revision>17</cp:revision>
  <dcterms:created xsi:type="dcterms:W3CDTF">2023-07-28T06:45:00Z</dcterms:created>
  <dcterms:modified xsi:type="dcterms:W3CDTF">2024-02-25T09:01:00Z</dcterms:modified>
</cp:coreProperties>
</file>